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E0024" w14:textId="59F3E586" w:rsidR="00D5171B" w:rsidRDefault="00054814" w:rsidP="00D5171B">
      <w:pPr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S1 Checklist</w:t>
      </w:r>
      <w:r w:rsidR="00D5171B" w:rsidRPr="00B10C41">
        <w:rPr>
          <w:rFonts w:ascii="Times New Roman" w:hAnsi="Times New Roman" w:cs="Times New Roman"/>
          <w:b/>
        </w:rPr>
        <w:t>: COREQ 32-item checklist</w:t>
      </w:r>
      <w:r w:rsidR="00D5171B">
        <w:rPr>
          <w:rFonts w:ascii="Times New Roman" w:hAnsi="Times New Roman" w:cs="Times New Roman"/>
          <w:b/>
          <w:vertAlign w:val="superscript"/>
        </w:rPr>
        <w:t>17</w:t>
      </w:r>
    </w:p>
    <w:p w14:paraId="6EE85073" w14:textId="77777777" w:rsidR="00D5171B" w:rsidRPr="00B10C41" w:rsidRDefault="00D5171B" w:rsidP="00D5171B">
      <w:pPr>
        <w:rPr>
          <w:rFonts w:ascii="Times New Roman" w:hAnsi="Times New Roman" w:cs="Times New Roman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055"/>
        <w:gridCol w:w="5580"/>
        <w:gridCol w:w="1980"/>
      </w:tblGrid>
      <w:tr w:rsidR="00D5171B" w:rsidRPr="00B10C41" w14:paraId="78B7CFFD" w14:textId="77777777" w:rsidTr="00533176">
        <w:tc>
          <w:tcPr>
            <w:tcW w:w="3055" w:type="dxa"/>
            <w:shd w:val="clear" w:color="auto" w:fill="000000" w:themeFill="text1"/>
          </w:tcPr>
          <w:p w14:paraId="616330DB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10C41">
              <w:rPr>
                <w:rFonts w:ascii="Times New Roman" w:hAnsi="Times New Roman" w:cs="Times New Roman"/>
                <w:color w:val="FFFFFF" w:themeColor="background1"/>
              </w:rPr>
              <w:t>Checklist item</w:t>
            </w:r>
          </w:p>
        </w:tc>
        <w:tc>
          <w:tcPr>
            <w:tcW w:w="5580" w:type="dxa"/>
            <w:shd w:val="clear" w:color="auto" w:fill="000000" w:themeFill="text1"/>
          </w:tcPr>
          <w:p w14:paraId="35561CBF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10C41">
              <w:rPr>
                <w:rFonts w:ascii="Times New Roman" w:hAnsi="Times New Roman" w:cs="Times New Roman"/>
                <w:color w:val="FFFFFF" w:themeColor="background1"/>
              </w:rPr>
              <w:t>Description</w:t>
            </w:r>
          </w:p>
        </w:tc>
        <w:tc>
          <w:tcPr>
            <w:tcW w:w="1980" w:type="dxa"/>
            <w:shd w:val="clear" w:color="auto" w:fill="000000" w:themeFill="text1"/>
          </w:tcPr>
          <w:p w14:paraId="4399A766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Reporting location</w:t>
            </w:r>
          </w:p>
        </w:tc>
      </w:tr>
      <w:tr w:rsidR="00D5171B" w:rsidRPr="00B10C41" w14:paraId="77B5DBC3" w14:textId="77777777" w:rsidTr="00533176">
        <w:tc>
          <w:tcPr>
            <w:tcW w:w="10615" w:type="dxa"/>
            <w:gridSpan w:val="3"/>
            <w:shd w:val="clear" w:color="auto" w:fill="A6A6A6" w:themeFill="background1" w:themeFillShade="A6"/>
          </w:tcPr>
          <w:p w14:paraId="3EB3183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D5171B" w:rsidRPr="00B10C41" w14:paraId="6629CC41" w14:textId="77777777" w:rsidTr="00533176">
        <w:tc>
          <w:tcPr>
            <w:tcW w:w="3055" w:type="dxa"/>
          </w:tcPr>
          <w:p w14:paraId="16BCAE7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. Interviewer</w:t>
            </w:r>
          </w:p>
        </w:tc>
        <w:tc>
          <w:tcPr>
            <w:tcW w:w="5580" w:type="dxa"/>
          </w:tcPr>
          <w:p w14:paraId="5F7EEBEB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ich authors conducted the interview?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232D6F8A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  <w:p w14:paraId="211CBA75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06C7DBE0" w14:textId="77777777" w:rsidTr="00533176">
        <w:tc>
          <w:tcPr>
            <w:tcW w:w="3055" w:type="dxa"/>
          </w:tcPr>
          <w:p w14:paraId="6C8DCAD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5580" w:type="dxa"/>
          </w:tcPr>
          <w:p w14:paraId="16AB127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ere the interviewer’s credentials?</w:t>
            </w:r>
          </w:p>
        </w:tc>
        <w:tc>
          <w:tcPr>
            <w:tcW w:w="1980" w:type="dxa"/>
            <w:vMerge/>
          </w:tcPr>
          <w:p w14:paraId="3BF024F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5D7F7BE" w14:textId="77777777" w:rsidTr="00533176">
        <w:tc>
          <w:tcPr>
            <w:tcW w:w="3055" w:type="dxa"/>
          </w:tcPr>
          <w:p w14:paraId="3C4ACB4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5580" w:type="dxa"/>
          </w:tcPr>
          <w:p w14:paraId="1C66729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980" w:type="dxa"/>
            <w:vMerge/>
          </w:tcPr>
          <w:p w14:paraId="2147AD8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D78D30E" w14:textId="77777777" w:rsidTr="00533176">
        <w:tc>
          <w:tcPr>
            <w:tcW w:w="3055" w:type="dxa"/>
          </w:tcPr>
          <w:p w14:paraId="5948119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5580" w:type="dxa"/>
          </w:tcPr>
          <w:p w14:paraId="3CD8627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the interviewer male or female?</w:t>
            </w:r>
          </w:p>
        </w:tc>
        <w:tc>
          <w:tcPr>
            <w:tcW w:w="1980" w:type="dxa"/>
            <w:vMerge/>
          </w:tcPr>
          <w:p w14:paraId="544746E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65B049B0" w14:textId="77777777" w:rsidTr="00533176">
        <w:tc>
          <w:tcPr>
            <w:tcW w:w="3055" w:type="dxa"/>
          </w:tcPr>
          <w:p w14:paraId="2F459B9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5580" w:type="dxa"/>
          </w:tcPr>
          <w:p w14:paraId="1C6E27E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experience or training did the interviewer have?</w:t>
            </w:r>
          </w:p>
        </w:tc>
        <w:tc>
          <w:tcPr>
            <w:tcW w:w="1980" w:type="dxa"/>
            <w:vMerge/>
          </w:tcPr>
          <w:p w14:paraId="48FE7A8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2B5415B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3707D64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Relationship w</w:t>
            </w:r>
            <w:r w:rsidRPr="00B10C41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ith participants</w:t>
            </w:r>
          </w:p>
        </w:tc>
      </w:tr>
      <w:tr w:rsidR="00D5171B" w:rsidRPr="00B10C41" w14:paraId="7F51C7DB" w14:textId="77777777" w:rsidTr="00533176">
        <w:tc>
          <w:tcPr>
            <w:tcW w:w="3055" w:type="dxa"/>
          </w:tcPr>
          <w:p w14:paraId="3E9923C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5580" w:type="dxa"/>
          </w:tcPr>
          <w:p w14:paraId="13FECD2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980" w:type="dxa"/>
            <w:vMerge w:val="restart"/>
            <w:vAlign w:val="center"/>
          </w:tcPr>
          <w:p w14:paraId="31114A07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</w:tc>
      </w:tr>
      <w:tr w:rsidR="00D5171B" w:rsidRPr="00B10C41" w14:paraId="26DBBAE3" w14:textId="77777777" w:rsidTr="00533176">
        <w:tc>
          <w:tcPr>
            <w:tcW w:w="3055" w:type="dxa"/>
          </w:tcPr>
          <w:p w14:paraId="7F6D0A2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7. Participant knowledge of interviewer</w:t>
            </w:r>
          </w:p>
        </w:tc>
        <w:tc>
          <w:tcPr>
            <w:tcW w:w="5580" w:type="dxa"/>
          </w:tcPr>
          <w:p w14:paraId="152C56A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did participants know about the researcher?</w:t>
            </w:r>
          </w:p>
        </w:tc>
        <w:tc>
          <w:tcPr>
            <w:tcW w:w="1980" w:type="dxa"/>
            <w:vMerge/>
          </w:tcPr>
          <w:p w14:paraId="6105640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228F349C" w14:textId="77777777" w:rsidTr="00533176">
        <w:tc>
          <w:tcPr>
            <w:tcW w:w="3055" w:type="dxa"/>
          </w:tcPr>
          <w:p w14:paraId="569D557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5580" w:type="dxa"/>
          </w:tcPr>
          <w:p w14:paraId="6CE5204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characteristics were reported about the interviewer?</w:t>
            </w:r>
          </w:p>
        </w:tc>
        <w:tc>
          <w:tcPr>
            <w:tcW w:w="1980" w:type="dxa"/>
            <w:vMerge/>
          </w:tcPr>
          <w:p w14:paraId="2D153B4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DDF0E99" w14:textId="77777777" w:rsidTr="00533176">
        <w:tc>
          <w:tcPr>
            <w:tcW w:w="10615" w:type="dxa"/>
            <w:gridSpan w:val="3"/>
            <w:shd w:val="clear" w:color="auto" w:fill="808080" w:themeFill="background1" w:themeFillShade="80"/>
          </w:tcPr>
          <w:p w14:paraId="6AE2122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D5171B" w:rsidRPr="00B10C41" w14:paraId="3E3A5AA6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713FF8D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Theoretical framework</w:t>
            </w:r>
          </w:p>
        </w:tc>
      </w:tr>
      <w:tr w:rsidR="00D5171B" w:rsidRPr="00B10C41" w14:paraId="13A01152" w14:textId="77777777" w:rsidTr="00533176">
        <w:tc>
          <w:tcPr>
            <w:tcW w:w="3055" w:type="dxa"/>
          </w:tcPr>
          <w:p w14:paraId="5FB4669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5580" w:type="dxa"/>
          </w:tcPr>
          <w:p w14:paraId="26D0E2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methodological orientation was stated to underpin the theory?</w:t>
            </w:r>
          </w:p>
        </w:tc>
        <w:tc>
          <w:tcPr>
            <w:tcW w:w="1980" w:type="dxa"/>
            <w:vAlign w:val="center"/>
          </w:tcPr>
          <w:p w14:paraId="36952B04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</w:tc>
      </w:tr>
      <w:tr w:rsidR="00D5171B" w:rsidRPr="00B10C41" w14:paraId="6F65E82E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7EC53A9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D5171B" w:rsidRPr="00B10C41" w14:paraId="18816975" w14:textId="77777777" w:rsidTr="00533176">
        <w:tc>
          <w:tcPr>
            <w:tcW w:w="3055" w:type="dxa"/>
          </w:tcPr>
          <w:p w14:paraId="33891C6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5580" w:type="dxa"/>
          </w:tcPr>
          <w:p w14:paraId="2E147B3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1980" w:type="dxa"/>
            <w:vMerge w:val="restart"/>
            <w:vAlign w:val="center"/>
          </w:tcPr>
          <w:p w14:paraId="62C77286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3</w:t>
            </w:r>
          </w:p>
        </w:tc>
      </w:tr>
      <w:tr w:rsidR="00D5171B" w:rsidRPr="00B10C41" w14:paraId="51A937AC" w14:textId="77777777" w:rsidTr="00533176">
        <w:tc>
          <w:tcPr>
            <w:tcW w:w="3055" w:type="dxa"/>
          </w:tcPr>
          <w:p w14:paraId="37B75AC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5580" w:type="dxa"/>
          </w:tcPr>
          <w:p w14:paraId="1021B99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 xml:space="preserve">How were participants approached? </w:t>
            </w:r>
          </w:p>
        </w:tc>
        <w:tc>
          <w:tcPr>
            <w:tcW w:w="1980" w:type="dxa"/>
            <w:vMerge/>
          </w:tcPr>
          <w:p w14:paraId="78D9AC0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609FD694" w14:textId="77777777" w:rsidTr="00533176">
        <w:tc>
          <w:tcPr>
            <w:tcW w:w="3055" w:type="dxa"/>
          </w:tcPr>
          <w:p w14:paraId="63C9A51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5580" w:type="dxa"/>
          </w:tcPr>
          <w:p w14:paraId="49CE400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980" w:type="dxa"/>
            <w:vMerge w:val="restart"/>
            <w:vAlign w:val="center"/>
          </w:tcPr>
          <w:p w14:paraId="087A8DD5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1</w:t>
            </w:r>
          </w:p>
        </w:tc>
      </w:tr>
      <w:tr w:rsidR="00D5171B" w:rsidRPr="00B10C41" w14:paraId="52DE5838" w14:textId="77777777" w:rsidTr="00533176">
        <w:tc>
          <w:tcPr>
            <w:tcW w:w="3055" w:type="dxa"/>
          </w:tcPr>
          <w:p w14:paraId="6EF7E06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5580" w:type="dxa"/>
          </w:tcPr>
          <w:p w14:paraId="3669AE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people refused to participate or dropped out?</w:t>
            </w:r>
          </w:p>
        </w:tc>
        <w:tc>
          <w:tcPr>
            <w:tcW w:w="1980" w:type="dxa"/>
            <w:vMerge/>
          </w:tcPr>
          <w:p w14:paraId="0F5F376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7374A01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36EB2D5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Setting</w:t>
            </w:r>
          </w:p>
        </w:tc>
      </w:tr>
      <w:tr w:rsidR="00D5171B" w:rsidRPr="00B10C41" w14:paraId="42FD3573" w14:textId="77777777" w:rsidTr="00533176">
        <w:tc>
          <w:tcPr>
            <w:tcW w:w="3055" w:type="dxa"/>
          </w:tcPr>
          <w:p w14:paraId="1F1EFBA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5580" w:type="dxa"/>
          </w:tcPr>
          <w:p w14:paraId="02AA0AA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1980" w:type="dxa"/>
            <w:vMerge w:val="restart"/>
            <w:vAlign w:val="center"/>
          </w:tcPr>
          <w:p w14:paraId="50680E66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</w:tc>
      </w:tr>
      <w:tr w:rsidR="00D5171B" w:rsidRPr="00B10C41" w14:paraId="7DB15FEE" w14:textId="77777777" w:rsidTr="00533176">
        <w:tc>
          <w:tcPr>
            <w:tcW w:w="3055" w:type="dxa"/>
          </w:tcPr>
          <w:p w14:paraId="06F857D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5580" w:type="dxa"/>
          </w:tcPr>
          <w:p w14:paraId="004DBB0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980" w:type="dxa"/>
            <w:vMerge/>
          </w:tcPr>
          <w:p w14:paraId="410BD32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48769F5" w14:textId="77777777" w:rsidTr="00533176">
        <w:tc>
          <w:tcPr>
            <w:tcW w:w="3055" w:type="dxa"/>
          </w:tcPr>
          <w:p w14:paraId="18BA1BF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5580" w:type="dxa"/>
          </w:tcPr>
          <w:p w14:paraId="36D0430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are important characteristics of the sample?</w:t>
            </w:r>
          </w:p>
        </w:tc>
        <w:tc>
          <w:tcPr>
            <w:tcW w:w="1980" w:type="dxa"/>
          </w:tcPr>
          <w:p w14:paraId="6EA82B0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1</w:t>
            </w:r>
          </w:p>
        </w:tc>
      </w:tr>
      <w:tr w:rsidR="00D5171B" w:rsidRPr="00B10C41" w14:paraId="772B1CB4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19F8C1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D5171B" w:rsidRPr="00B10C41" w14:paraId="1C5AA316" w14:textId="77777777" w:rsidTr="00533176">
        <w:tc>
          <w:tcPr>
            <w:tcW w:w="3055" w:type="dxa"/>
          </w:tcPr>
          <w:p w14:paraId="4BF9263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5580" w:type="dxa"/>
          </w:tcPr>
          <w:p w14:paraId="303B08E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980" w:type="dxa"/>
          </w:tcPr>
          <w:p w14:paraId="63D2783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Table 1; 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</w:tc>
      </w:tr>
      <w:tr w:rsidR="00D5171B" w:rsidRPr="00B10C41" w14:paraId="6F8C5269" w14:textId="77777777" w:rsidTr="00533176">
        <w:tc>
          <w:tcPr>
            <w:tcW w:w="3055" w:type="dxa"/>
          </w:tcPr>
          <w:p w14:paraId="5C2F32F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5580" w:type="dxa"/>
          </w:tcPr>
          <w:p w14:paraId="19C2515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980" w:type="dxa"/>
            <w:vMerge w:val="restart"/>
            <w:vAlign w:val="center"/>
          </w:tcPr>
          <w:p w14:paraId="4EB7783B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4</w:t>
            </w:r>
          </w:p>
        </w:tc>
      </w:tr>
      <w:tr w:rsidR="00D5171B" w:rsidRPr="00B10C41" w14:paraId="27C0CDBC" w14:textId="77777777" w:rsidTr="00533176">
        <w:tc>
          <w:tcPr>
            <w:tcW w:w="3055" w:type="dxa"/>
          </w:tcPr>
          <w:p w14:paraId="7542845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5580" w:type="dxa"/>
          </w:tcPr>
          <w:p w14:paraId="13DB398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980" w:type="dxa"/>
            <w:vMerge/>
          </w:tcPr>
          <w:p w14:paraId="5C3992C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B19AFB0" w14:textId="77777777" w:rsidTr="00533176">
        <w:tc>
          <w:tcPr>
            <w:tcW w:w="3055" w:type="dxa"/>
          </w:tcPr>
          <w:p w14:paraId="2AA17F4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5580" w:type="dxa"/>
          </w:tcPr>
          <w:p w14:paraId="109CF32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980" w:type="dxa"/>
            <w:vMerge/>
          </w:tcPr>
          <w:p w14:paraId="70280A2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8A36287" w14:textId="77777777" w:rsidTr="00533176">
        <w:tc>
          <w:tcPr>
            <w:tcW w:w="3055" w:type="dxa"/>
          </w:tcPr>
          <w:p w14:paraId="3375DE2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5580" w:type="dxa"/>
          </w:tcPr>
          <w:p w14:paraId="4BD8A1F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980" w:type="dxa"/>
            <w:vMerge/>
          </w:tcPr>
          <w:p w14:paraId="50CA36C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23C682C8" w14:textId="77777777" w:rsidTr="00533176">
        <w:tc>
          <w:tcPr>
            <w:tcW w:w="3055" w:type="dxa"/>
          </w:tcPr>
          <w:p w14:paraId="2F07BBC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5580" w:type="dxa"/>
          </w:tcPr>
          <w:p w14:paraId="56BB4F9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980" w:type="dxa"/>
            <w:vMerge w:val="restart"/>
            <w:vAlign w:val="center"/>
          </w:tcPr>
          <w:p w14:paraId="6AE9BB62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>. 5</w:t>
            </w:r>
          </w:p>
        </w:tc>
      </w:tr>
      <w:tr w:rsidR="00D5171B" w:rsidRPr="00B10C41" w14:paraId="24728327" w14:textId="77777777" w:rsidTr="00533176">
        <w:tc>
          <w:tcPr>
            <w:tcW w:w="3055" w:type="dxa"/>
          </w:tcPr>
          <w:p w14:paraId="119406F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5580" w:type="dxa"/>
          </w:tcPr>
          <w:p w14:paraId="76DB7F6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980" w:type="dxa"/>
            <w:vMerge/>
          </w:tcPr>
          <w:p w14:paraId="5DB283A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1AA1DD65" w14:textId="77777777" w:rsidTr="00533176">
        <w:tc>
          <w:tcPr>
            <w:tcW w:w="10615" w:type="dxa"/>
            <w:gridSpan w:val="3"/>
            <w:shd w:val="clear" w:color="auto" w:fill="808080" w:themeFill="background1" w:themeFillShade="80"/>
          </w:tcPr>
          <w:p w14:paraId="581E39F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3: analysis and findings</w:t>
            </w:r>
          </w:p>
        </w:tc>
      </w:tr>
      <w:tr w:rsidR="00D5171B" w:rsidRPr="00B10C41" w14:paraId="65893FE2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4EB7356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ata analysis</w:t>
            </w:r>
          </w:p>
        </w:tc>
      </w:tr>
      <w:tr w:rsidR="00D5171B" w:rsidRPr="00B10C41" w14:paraId="50A50307" w14:textId="77777777" w:rsidTr="00533176">
        <w:tc>
          <w:tcPr>
            <w:tcW w:w="3055" w:type="dxa"/>
          </w:tcPr>
          <w:p w14:paraId="5D649E2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5580" w:type="dxa"/>
          </w:tcPr>
          <w:p w14:paraId="78147BA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980" w:type="dxa"/>
            <w:vMerge w:val="restart"/>
            <w:vAlign w:val="bottom"/>
          </w:tcPr>
          <w:p w14:paraId="44D8EA65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</w:rPr>
              <w:t>parag</w:t>
            </w:r>
            <w:proofErr w:type="spellEnd"/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D5171B" w:rsidRPr="00B10C41" w14:paraId="3C234DDF" w14:textId="77777777" w:rsidTr="00533176">
        <w:tc>
          <w:tcPr>
            <w:tcW w:w="3055" w:type="dxa"/>
          </w:tcPr>
          <w:p w14:paraId="6571F15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5580" w:type="dxa"/>
          </w:tcPr>
          <w:p w14:paraId="5F439F1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the authors provide a description of the coding tree?</w:t>
            </w:r>
          </w:p>
        </w:tc>
        <w:tc>
          <w:tcPr>
            <w:tcW w:w="1980" w:type="dxa"/>
            <w:vMerge/>
          </w:tcPr>
          <w:p w14:paraId="403B406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079F73D4" w14:textId="77777777" w:rsidTr="00533176">
        <w:tc>
          <w:tcPr>
            <w:tcW w:w="3055" w:type="dxa"/>
          </w:tcPr>
          <w:p w14:paraId="316F274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lastRenderedPageBreak/>
              <w:t>26. Derivation of themes</w:t>
            </w:r>
          </w:p>
        </w:tc>
        <w:tc>
          <w:tcPr>
            <w:tcW w:w="5580" w:type="dxa"/>
          </w:tcPr>
          <w:p w14:paraId="10436CC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980" w:type="dxa"/>
            <w:vMerge/>
          </w:tcPr>
          <w:p w14:paraId="05B18DF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1B8346F" w14:textId="77777777" w:rsidTr="00533176">
        <w:tc>
          <w:tcPr>
            <w:tcW w:w="3055" w:type="dxa"/>
          </w:tcPr>
          <w:p w14:paraId="0B2B499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5580" w:type="dxa"/>
          </w:tcPr>
          <w:p w14:paraId="16B3A4F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980" w:type="dxa"/>
            <w:vMerge/>
          </w:tcPr>
          <w:p w14:paraId="04CD440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1F58755D" w14:textId="77777777" w:rsidTr="00533176">
        <w:tc>
          <w:tcPr>
            <w:tcW w:w="3055" w:type="dxa"/>
          </w:tcPr>
          <w:p w14:paraId="22C0696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5580" w:type="dxa"/>
          </w:tcPr>
          <w:p w14:paraId="4A978D0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980" w:type="dxa"/>
            <w:vMerge/>
          </w:tcPr>
          <w:p w14:paraId="3309F06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1FC1F962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1F9B316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 xml:space="preserve">Reporting </w:t>
            </w:r>
          </w:p>
        </w:tc>
      </w:tr>
      <w:tr w:rsidR="00D5171B" w:rsidRPr="00B10C41" w14:paraId="3512579B" w14:textId="77777777" w:rsidTr="00533176">
        <w:tc>
          <w:tcPr>
            <w:tcW w:w="3055" w:type="dxa"/>
          </w:tcPr>
          <w:p w14:paraId="6F88DF5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5580" w:type="dxa"/>
          </w:tcPr>
          <w:p w14:paraId="70ED1C6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1980" w:type="dxa"/>
            <w:vMerge w:val="restart"/>
            <w:vAlign w:val="center"/>
          </w:tcPr>
          <w:p w14:paraId="5367180C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all paragraphs</w:t>
            </w:r>
          </w:p>
        </w:tc>
      </w:tr>
      <w:tr w:rsidR="00D5171B" w:rsidRPr="00B10C41" w14:paraId="38CFB2DD" w14:textId="77777777" w:rsidTr="00533176">
        <w:tc>
          <w:tcPr>
            <w:tcW w:w="3055" w:type="dxa"/>
          </w:tcPr>
          <w:p w14:paraId="1BB7A79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0. Data and findings consistent</w:t>
            </w:r>
          </w:p>
        </w:tc>
        <w:tc>
          <w:tcPr>
            <w:tcW w:w="5580" w:type="dxa"/>
          </w:tcPr>
          <w:p w14:paraId="6FA4C38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980" w:type="dxa"/>
            <w:vMerge/>
          </w:tcPr>
          <w:p w14:paraId="1EEE58C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ADF0C4A" w14:textId="77777777" w:rsidTr="00533176">
        <w:tc>
          <w:tcPr>
            <w:tcW w:w="3055" w:type="dxa"/>
          </w:tcPr>
          <w:p w14:paraId="130D9E7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5580" w:type="dxa"/>
          </w:tcPr>
          <w:p w14:paraId="0C849DA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980" w:type="dxa"/>
            <w:vMerge/>
          </w:tcPr>
          <w:p w14:paraId="56A0335B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11640CC" w14:textId="77777777" w:rsidTr="00533176">
        <w:tc>
          <w:tcPr>
            <w:tcW w:w="3055" w:type="dxa"/>
          </w:tcPr>
          <w:p w14:paraId="39E751B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5580" w:type="dxa"/>
          </w:tcPr>
          <w:p w14:paraId="7A37BE3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980" w:type="dxa"/>
            <w:vMerge/>
          </w:tcPr>
          <w:p w14:paraId="478915C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</w:tbl>
    <w:p w14:paraId="7DC0BE74" w14:textId="77777777" w:rsidR="00D5171B" w:rsidRPr="00D643FF" w:rsidRDefault="00D5171B" w:rsidP="00D5171B">
      <w:pPr>
        <w:rPr>
          <w:rFonts w:ascii="Times New Roman" w:hAnsi="Times New Roman" w:cs="Times New Roman"/>
        </w:rPr>
      </w:pPr>
    </w:p>
    <w:p w14:paraId="66575B27" w14:textId="77777777" w:rsidR="00D5171B" w:rsidRPr="00A83913" w:rsidRDefault="00D5171B" w:rsidP="00D5171B">
      <w:pPr>
        <w:pStyle w:val="ListParagraph"/>
        <w:rPr>
          <w:rFonts w:ascii="Times New Roman" w:hAnsi="Times New Roman" w:cs="Times New Roman"/>
        </w:rPr>
      </w:pPr>
    </w:p>
    <w:p w14:paraId="4050E07A" w14:textId="77777777" w:rsidR="00D5171B" w:rsidRDefault="00D5171B" w:rsidP="00D5171B"/>
    <w:p w14:paraId="12C951DB" w14:textId="77777777" w:rsidR="00627390" w:rsidRDefault="00054814"/>
    <w:sectPr w:rsidR="00627390" w:rsidSect="00791A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1B"/>
    <w:rsid w:val="00000848"/>
    <w:rsid w:val="00002E91"/>
    <w:rsid w:val="0000459C"/>
    <w:rsid w:val="00010D77"/>
    <w:rsid w:val="000173A7"/>
    <w:rsid w:val="00017D17"/>
    <w:rsid w:val="00037693"/>
    <w:rsid w:val="000440A9"/>
    <w:rsid w:val="00044ACE"/>
    <w:rsid w:val="00047D1D"/>
    <w:rsid w:val="00053819"/>
    <w:rsid w:val="00054814"/>
    <w:rsid w:val="00063633"/>
    <w:rsid w:val="00072DFA"/>
    <w:rsid w:val="00074446"/>
    <w:rsid w:val="00082B70"/>
    <w:rsid w:val="000831BD"/>
    <w:rsid w:val="00084C70"/>
    <w:rsid w:val="00087D6A"/>
    <w:rsid w:val="00093AA9"/>
    <w:rsid w:val="000956CE"/>
    <w:rsid w:val="000A12D1"/>
    <w:rsid w:val="000A14BC"/>
    <w:rsid w:val="000A6551"/>
    <w:rsid w:val="000B0521"/>
    <w:rsid w:val="000C3A24"/>
    <w:rsid w:val="000C4055"/>
    <w:rsid w:val="000D34E9"/>
    <w:rsid w:val="000D36C3"/>
    <w:rsid w:val="000E1207"/>
    <w:rsid w:val="000E2BCC"/>
    <w:rsid w:val="000F1B4F"/>
    <w:rsid w:val="001063D7"/>
    <w:rsid w:val="00107B47"/>
    <w:rsid w:val="001355EE"/>
    <w:rsid w:val="00140090"/>
    <w:rsid w:val="00143393"/>
    <w:rsid w:val="001445FA"/>
    <w:rsid w:val="00144854"/>
    <w:rsid w:val="001503BE"/>
    <w:rsid w:val="00150939"/>
    <w:rsid w:val="0015492B"/>
    <w:rsid w:val="00157E49"/>
    <w:rsid w:val="001722C0"/>
    <w:rsid w:val="00172CF9"/>
    <w:rsid w:val="0017449A"/>
    <w:rsid w:val="0017597D"/>
    <w:rsid w:val="001813C1"/>
    <w:rsid w:val="00181E5B"/>
    <w:rsid w:val="0018285A"/>
    <w:rsid w:val="00183ACD"/>
    <w:rsid w:val="00185316"/>
    <w:rsid w:val="00190DBB"/>
    <w:rsid w:val="001939AA"/>
    <w:rsid w:val="001A5115"/>
    <w:rsid w:val="001B0B58"/>
    <w:rsid w:val="001B17B6"/>
    <w:rsid w:val="001C7FE8"/>
    <w:rsid w:val="001D1410"/>
    <w:rsid w:val="001D1CC1"/>
    <w:rsid w:val="001E26D3"/>
    <w:rsid w:val="001E2B50"/>
    <w:rsid w:val="001E4F42"/>
    <w:rsid w:val="001E50C8"/>
    <w:rsid w:val="00204860"/>
    <w:rsid w:val="00215A2B"/>
    <w:rsid w:val="00217E27"/>
    <w:rsid w:val="00223569"/>
    <w:rsid w:val="00223CC2"/>
    <w:rsid w:val="002263BA"/>
    <w:rsid w:val="002332F3"/>
    <w:rsid w:val="00247F73"/>
    <w:rsid w:val="00252619"/>
    <w:rsid w:val="00252AA8"/>
    <w:rsid w:val="002613F2"/>
    <w:rsid w:val="002646C0"/>
    <w:rsid w:val="002711C1"/>
    <w:rsid w:val="00274168"/>
    <w:rsid w:val="00275E81"/>
    <w:rsid w:val="0028519B"/>
    <w:rsid w:val="00290535"/>
    <w:rsid w:val="002A690A"/>
    <w:rsid w:val="002C5896"/>
    <w:rsid w:val="002D73D5"/>
    <w:rsid w:val="002E2890"/>
    <w:rsid w:val="002E45E9"/>
    <w:rsid w:val="0030268D"/>
    <w:rsid w:val="003048C2"/>
    <w:rsid w:val="00306A2A"/>
    <w:rsid w:val="00307818"/>
    <w:rsid w:val="00320BE2"/>
    <w:rsid w:val="00330E65"/>
    <w:rsid w:val="00332C47"/>
    <w:rsid w:val="00337B87"/>
    <w:rsid w:val="00346D18"/>
    <w:rsid w:val="00347B4E"/>
    <w:rsid w:val="0035126F"/>
    <w:rsid w:val="003808D5"/>
    <w:rsid w:val="00383807"/>
    <w:rsid w:val="00384E81"/>
    <w:rsid w:val="003857D3"/>
    <w:rsid w:val="00395811"/>
    <w:rsid w:val="00395894"/>
    <w:rsid w:val="003A1AE4"/>
    <w:rsid w:val="003A6080"/>
    <w:rsid w:val="003A774C"/>
    <w:rsid w:val="003B254C"/>
    <w:rsid w:val="003B6BBD"/>
    <w:rsid w:val="003B7776"/>
    <w:rsid w:val="003C0D3A"/>
    <w:rsid w:val="003C186C"/>
    <w:rsid w:val="003C1ACE"/>
    <w:rsid w:val="003C60DC"/>
    <w:rsid w:val="003C7EF7"/>
    <w:rsid w:val="003E0152"/>
    <w:rsid w:val="003E01C7"/>
    <w:rsid w:val="003E2127"/>
    <w:rsid w:val="003E4465"/>
    <w:rsid w:val="003F4538"/>
    <w:rsid w:val="00411DCD"/>
    <w:rsid w:val="00424BD3"/>
    <w:rsid w:val="00424D63"/>
    <w:rsid w:val="00450D5C"/>
    <w:rsid w:val="00451B31"/>
    <w:rsid w:val="00454040"/>
    <w:rsid w:val="00455BB9"/>
    <w:rsid w:val="0046158F"/>
    <w:rsid w:val="00465B29"/>
    <w:rsid w:val="0047001B"/>
    <w:rsid w:val="0047315D"/>
    <w:rsid w:val="0047379E"/>
    <w:rsid w:val="00484AF6"/>
    <w:rsid w:val="00492269"/>
    <w:rsid w:val="004928FE"/>
    <w:rsid w:val="00492DA7"/>
    <w:rsid w:val="004A0C78"/>
    <w:rsid w:val="004B031F"/>
    <w:rsid w:val="004C0CD6"/>
    <w:rsid w:val="004C798A"/>
    <w:rsid w:val="004D39C9"/>
    <w:rsid w:val="004E30AF"/>
    <w:rsid w:val="004E4E75"/>
    <w:rsid w:val="004E753D"/>
    <w:rsid w:val="004F22AF"/>
    <w:rsid w:val="0051213D"/>
    <w:rsid w:val="00515D50"/>
    <w:rsid w:val="00520269"/>
    <w:rsid w:val="005204A6"/>
    <w:rsid w:val="00541967"/>
    <w:rsid w:val="005421E8"/>
    <w:rsid w:val="00545725"/>
    <w:rsid w:val="005537D4"/>
    <w:rsid w:val="00554CE4"/>
    <w:rsid w:val="005663D3"/>
    <w:rsid w:val="0057165F"/>
    <w:rsid w:val="0057279C"/>
    <w:rsid w:val="005858F6"/>
    <w:rsid w:val="00586C7E"/>
    <w:rsid w:val="005A13C6"/>
    <w:rsid w:val="005A2DF4"/>
    <w:rsid w:val="005A35F5"/>
    <w:rsid w:val="005A79CB"/>
    <w:rsid w:val="005A7A54"/>
    <w:rsid w:val="005D23EC"/>
    <w:rsid w:val="005E094D"/>
    <w:rsid w:val="005F1BE5"/>
    <w:rsid w:val="005F3041"/>
    <w:rsid w:val="005F5B9F"/>
    <w:rsid w:val="0060628A"/>
    <w:rsid w:val="00606342"/>
    <w:rsid w:val="006074F2"/>
    <w:rsid w:val="00616E6F"/>
    <w:rsid w:val="006231D0"/>
    <w:rsid w:val="00626054"/>
    <w:rsid w:val="00631CF2"/>
    <w:rsid w:val="006417A7"/>
    <w:rsid w:val="00646D2E"/>
    <w:rsid w:val="00655D61"/>
    <w:rsid w:val="00670979"/>
    <w:rsid w:val="00672757"/>
    <w:rsid w:val="0068458E"/>
    <w:rsid w:val="00686284"/>
    <w:rsid w:val="0068653F"/>
    <w:rsid w:val="006B7B92"/>
    <w:rsid w:val="006C2F2B"/>
    <w:rsid w:val="006C6AE8"/>
    <w:rsid w:val="006D1E39"/>
    <w:rsid w:val="006D22EE"/>
    <w:rsid w:val="006E1603"/>
    <w:rsid w:val="006E786F"/>
    <w:rsid w:val="006F12F2"/>
    <w:rsid w:val="00705D9C"/>
    <w:rsid w:val="0070627E"/>
    <w:rsid w:val="0072145E"/>
    <w:rsid w:val="007220EA"/>
    <w:rsid w:val="00725F03"/>
    <w:rsid w:val="00747203"/>
    <w:rsid w:val="00752347"/>
    <w:rsid w:val="00753B6C"/>
    <w:rsid w:val="00755556"/>
    <w:rsid w:val="00757E91"/>
    <w:rsid w:val="00762A33"/>
    <w:rsid w:val="0078421F"/>
    <w:rsid w:val="00787C0C"/>
    <w:rsid w:val="00791DF2"/>
    <w:rsid w:val="007944B3"/>
    <w:rsid w:val="0079734F"/>
    <w:rsid w:val="00797FC7"/>
    <w:rsid w:val="007C1BDD"/>
    <w:rsid w:val="007C2056"/>
    <w:rsid w:val="007D45B9"/>
    <w:rsid w:val="007D6789"/>
    <w:rsid w:val="007E1941"/>
    <w:rsid w:val="007E2D03"/>
    <w:rsid w:val="007E4EA9"/>
    <w:rsid w:val="007E6980"/>
    <w:rsid w:val="007F1757"/>
    <w:rsid w:val="007F3DD3"/>
    <w:rsid w:val="008012D1"/>
    <w:rsid w:val="00801481"/>
    <w:rsid w:val="00823BEC"/>
    <w:rsid w:val="00826E4E"/>
    <w:rsid w:val="008332D2"/>
    <w:rsid w:val="00834097"/>
    <w:rsid w:val="00840CC2"/>
    <w:rsid w:val="00843C2C"/>
    <w:rsid w:val="0085042C"/>
    <w:rsid w:val="008514FE"/>
    <w:rsid w:val="00852EF3"/>
    <w:rsid w:val="00853068"/>
    <w:rsid w:val="00855770"/>
    <w:rsid w:val="008617B7"/>
    <w:rsid w:val="00863F98"/>
    <w:rsid w:val="0087529C"/>
    <w:rsid w:val="00881FB8"/>
    <w:rsid w:val="00887318"/>
    <w:rsid w:val="00892AB3"/>
    <w:rsid w:val="00893088"/>
    <w:rsid w:val="00893EA5"/>
    <w:rsid w:val="008A4899"/>
    <w:rsid w:val="008B1ACF"/>
    <w:rsid w:val="008D50DF"/>
    <w:rsid w:val="008E1431"/>
    <w:rsid w:val="008E2017"/>
    <w:rsid w:val="00905CB9"/>
    <w:rsid w:val="00910CB7"/>
    <w:rsid w:val="009144F0"/>
    <w:rsid w:val="009148AC"/>
    <w:rsid w:val="0093088E"/>
    <w:rsid w:val="009324B8"/>
    <w:rsid w:val="009350F8"/>
    <w:rsid w:val="0093621C"/>
    <w:rsid w:val="009524FB"/>
    <w:rsid w:val="0096050F"/>
    <w:rsid w:val="009609A7"/>
    <w:rsid w:val="00966C56"/>
    <w:rsid w:val="00971414"/>
    <w:rsid w:val="00984838"/>
    <w:rsid w:val="00986072"/>
    <w:rsid w:val="009925B1"/>
    <w:rsid w:val="0099347B"/>
    <w:rsid w:val="00994E54"/>
    <w:rsid w:val="009964E5"/>
    <w:rsid w:val="009979BE"/>
    <w:rsid w:val="009B0412"/>
    <w:rsid w:val="009C75B9"/>
    <w:rsid w:val="009D4F38"/>
    <w:rsid w:val="009E0541"/>
    <w:rsid w:val="009F261F"/>
    <w:rsid w:val="009F4E76"/>
    <w:rsid w:val="00A01496"/>
    <w:rsid w:val="00A02816"/>
    <w:rsid w:val="00A16C63"/>
    <w:rsid w:val="00A1774D"/>
    <w:rsid w:val="00A32976"/>
    <w:rsid w:val="00A4157A"/>
    <w:rsid w:val="00A440FC"/>
    <w:rsid w:val="00A47A42"/>
    <w:rsid w:val="00A56C9C"/>
    <w:rsid w:val="00A56E37"/>
    <w:rsid w:val="00A62094"/>
    <w:rsid w:val="00A63CEA"/>
    <w:rsid w:val="00A641F3"/>
    <w:rsid w:val="00A6661A"/>
    <w:rsid w:val="00A66F1C"/>
    <w:rsid w:val="00A6797E"/>
    <w:rsid w:val="00A76363"/>
    <w:rsid w:val="00A96E4D"/>
    <w:rsid w:val="00AA7F8D"/>
    <w:rsid w:val="00AB22C0"/>
    <w:rsid w:val="00AD2586"/>
    <w:rsid w:val="00AE51B7"/>
    <w:rsid w:val="00AE5FBF"/>
    <w:rsid w:val="00AF0B3E"/>
    <w:rsid w:val="00AF5130"/>
    <w:rsid w:val="00B04BED"/>
    <w:rsid w:val="00B10218"/>
    <w:rsid w:val="00B1442C"/>
    <w:rsid w:val="00B204C8"/>
    <w:rsid w:val="00B23EC7"/>
    <w:rsid w:val="00B26A4D"/>
    <w:rsid w:val="00B27F81"/>
    <w:rsid w:val="00B34B42"/>
    <w:rsid w:val="00B4259A"/>
    <w:rsid w:val="00B4276F"/>
    <w:rsid w:val="00B44C3E"/>
    <w:rsid w:val="00B5026D"/>
    <w:rsid w:val="00B512A0"/>
    <w:rsid w:val="00B52C2F"/>
    <w:rsid w:val="00B54DC2"/>
    <w:rsid w:val="00B57A0A"/>
    <w:rsid w:val="00B60AC1"/>
    <w:rsid w:val="00B64956"/>
    <w:rsid w:val="00B67165"/>
    <w:rsid w:val="00B707E5"/>
    <w:rsid w:val="00BA6F85"/>
    <w:rsid w:val="00BB5927"/>
    <w:rsid w:val="00BB60CC"/>
    <w:rsid w:val="00BB6994"/>
    <w:rsid w:val="00BC1CB4"/>
    <w:rsid w:val="00BC39D2"/>
    <w:rsid w:val="00BE1EAC"/>
    <w:rsid w:val="00BE66F0"/>
    <w:rsid w:val="00BE682E"/>
    <w:rsid w:val="00BF5F53"/>
    <w:rsid w:val="00BF696C"/>
    <w:rsid w:val="00C17E68"/>
    <w:rsid w:val="00C26658"/>
    <w:rsid w:val="00C3132F"/>
    <w:rsid w:val="00C42F05"/>
    <w:rsid w:val="00C55CC0"/>
    <w:rsid w:val="00C64A88"/>
    <w:rsid w:val="00C6501A"/>
    <w:rsid w:val="00C65A30"/>
    <w:rsid w:val="00C672B4"/>
    <w:rsid w:val="00C707F3"/>
    <w:rsid w:val="00C8222B"/>
    <w:rsid w:val="00C921D5"/>
    <w:rsid w:val="00C92A52"/>
    <w:rsid w:val="00CA6325"/>
    <w:rsid w:val="00CA6D9A"/>
    <w:rsid w:val="00CD4D9E"/>
    <w:rsid w:val="00CD658D"/>
    <w:rsid w:val="00CD6A68"/>
    <w:rsid w:val="00CE2735"/>
    <w:rsid w:val="00CE58F6"/>
    <w:rsid w:val="00CF5351"/>
    <w:rsid w:val="00D01E31"/>
    <w:rsid w:val="00D06231"/>
    <w:rsid w:val="00D126FF"/>
    <w:rsid w:val="00D15228"/>
    <w:rsid w:val="00D22003"/>
    <w:rsid w:val="00D31D42"/>
    <w:rsid w:val="00D32458"/>
    <w:rsid w:val="00D44C3F"/>
    <w:rsid w:val="00D46ED7"/>
    <w:rsid w:val="00D500EA"/>
    <w:rsid w:val="00D5171B"/>
    <w:rsid w:val="00D607BF"/>
    <w:rsid w:val="00D6310A"/>
    <w:rsid w:val="00D83C4B"/>
    <w:rsid w:val="00D86A03"/>
    <w:rsid w:val="00D94432"/>
    <w:rsid w:val="00D94467"/>
    <w:rsid w:val="00DA206E"/>
    <w:rsid w:val="00DB1377"/>
    <w:rsid w:val="00DC466F"/>
    <w:rsid w:val="00DD508B"/>
    <w:rsid w:val="00DD6A13"/>
    <w:rsid w:val="00DF0F57"/>
    <w:rsid w:val="00E07085"/>
    <w:rsid w:val="00E151A4"/>
    <w:rsid w:val="00E15BF7"/>
    <w:rsid w:val="00E16341"/>
    <w:rsid w:val="00E24C0E"/>
    <w:rsid w:val="00E35E51"/>
    <w:rsid w:val="00E60183"/>
    <w:rsid w:val="00E63FC4"/>
    <w:rsid w:val="00E64813"/>
    <w:rsid w:val="00E66F45"/>
    <w:rsid w:val="00E84EA7"/>
    <w:rsid w:val="00E85556"/>
    <w:rsid w:val="00E874EC"/>
    <w:rsid w:val="00E943DE"/>
    <w:rsid w:val="00EA1051"/>
    <w:rsid w:val="00EA3452"/>
    <w:rsid w:val="00EB5303"/>
    <w:rsid w:val="00EB584D"/>
    <w:rsid w:val="00EB6339"/>
    <w:rsid w:val="00ED0D4F"/>
    <w:rsid w:val="00ED3DB1"/>
    <w:rsid w:val="00EE36FB"/>
    <w:rsid w:val="00F119FA"/>
    <w:rsid w:val="00F41387"/>
    <w:rsid w:val="00F64115"/>
    <w:rsid w:val="00F65392"/>
    <w:rsid w:val="00F7372E"/>
    <w:rsid w:val="00F76693"/>
    <w:rsid w:val="00F8199E"/>
    <w:rsid w:val="00F81BB3"/>
    <w:rsid w:val="00F81F36"/>
    <w:rsid w:val="00F86953"/>
    <w:rsid w:val="00F879BB"/>
    <w:rsid w:val="00F955F2"/>
    <w:rsid w:val="00FA787A"/>
    <w:rsid w:val="00FB05FC"/>
    <w:rsid w:val="00FB3F40"/>
    <w:rsid w:val="00FC0BDB"/>
    <w:rsid w:val="00FC5170"/>
    <w:rsid w:val="00FD0E8E"/>
    <w:rsid w:val="00FD1FEE"/>
    <w:rsid w:val="00FD3CAC"/>
    <w:rsid w:val="00FE19F6"/>
    <w:rsid w:val="00FF21AD"/>
    <w:rsid w:val="00FF3C00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FD3A7"/>
  <w14:defaultImageDpi w14:val="32767"/>
  <w15:chartTrackingRefBased/>
  <w15:docId w15:val="{14E951F0-A2D8-F84D-8417-5BC9DE26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71B"/>
    <w:pPr>
      <w:ind w:left="720"/>
      <w:contextualSpacing/>
    </w:pPr>
  </w:style>
  <w:style w:type="table" w:styleId="TableGrid">
    <w:name w:val="Table Grid"/>
    <w:basedOn w:val="TableNormal"/>
    <w:uiPriority w:val="59"/>
    <w:rsid w:val="00D51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SS</dc:creator>
  <cp:keywords/>
  <dc:description/>
  <cp:lastModifiedBy>JONATHAN ROSS</cp:lastModifiedBy>
  <cp:revision>2</cp:revision>
  <dcterms:created xsi:type="dcterms:W3CDTF">2021-03-10T16:43:00Z</dcterms:created>
  <dcterms:modified xsi:type="dcterms:W3CDTF">2021-03-10T16:43:00Z</dcterms:modified>
</cp:coreProperties>
</file>